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C7BFAAF" w:rsidR="00DB4B2C" w:rsidRPr="00410502" w:rsidRDefault="006A12E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14BFA4" w:rsidR="00DB4B2C" w:rsidRPr="00410502" w:rsidRDefault="006A12E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81437B1" w:rsidR="00DB4B2C" w:rsidRPr="00410502" w:rsidRDefault="006A12E9" w:rsidP="006B2B65">
                <w:pPr>
                  <w:rPr>
                    <w:rFonts w:ascii="Arial" w:hAnsi="Arial" w:cs="Arial"/>
                    <w:sz w:val="20"/>
                    <w:szCs w:val="20"/>
                  </w:rPr>
                </w:pPr>
                <w:r>
                  <w:rPr>
                    <w:rFonts w:ascii="Arial" w:hAnsi="Arial" w:cs="Arial"/>
                    <w:sz w:val="20"/>
                    <w:szCs w:val="20"/>
                  </w:rPr>
                  <w:t xml:space="preserve">3 </w:t>
                </w:r>
                <w:r w:rsidR="00967E51">
                  <w:rPr>
                    <w:rFonts w:ascii="Arial" w:hAnsi="Arial" w:cs="Arial"/>
                    <w:sz w:val="20"/>
                    <w:szCs w:val="20"/>
                  </w:rPr>
                  <w:t>–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C02A24D" w:rsidR="00DB4B2C" w:rsidRPr="00410502" w:rsidRDefault="00465C20"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2CF3CD" w:rsidR="00DB4B2C" w:rsidRPr="00410502" w:rsidRDefault="00465C20"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FB054C7" w:rsidR="00DB4B2C" w:rsidRPr="00410502" w:rsidRDefault="00465C20"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3F6E62" w:rsidR="00DB4B2C" w:rsidRPr="00410502" w:rsidRDefault="00EA7EA7"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764491C" w:rsidR="00DB4B2C" w:rsidRPr="00410502" w:rsidRDefault="006E2318"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525AFFA" w:rsidR="00DB4B2C" w:rsidRPr="00410502" w:rsidRDefault="006E2318"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5F65E01" w:rsidR="00DB4B2C" w:rsidRPr="00410502" w:rsidRDefault="006E2318"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BDDAAD0" w:rsidR="00DB4B2C" w:rsidRPr="00410502" w:rsidRDefault="006E2318"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F7B1D00" w:rsidR="00DB4B2C" w:rsidRPr="00410502" w:rsidRDefault="006E231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D7E2B4A" w:rsidR="00DB4B2C" w:rsidRPr="00410502" w:rsidRDefault="006E2318"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669921445"/>
                <w:placeholder>
                  <w:docPart w:val="18D2EB2AF12E47799AD40ACE62D39EFE"/>
                </w:placeholder>
              </w:sdtPr>
              <w:sdtEndPr/>
              <w:sdtContent>
                <w:tc>
                  <w:tcPr>
                    <w:tcW w:w="0" w:type="auto"/>
                    <w:vAlign w:val="center"/>
                  </w:tcPr>
                  <w:p w14:paraId="2B8181F1" w14:textId="39ADDDDC"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916389988"/>
                <w:placeholder>
                  <w:docPart w:val="08C65948EF5C495FB49AE5B1BFA5DD86"/>
                </w:placeholder>
              </w:sdtPr>
              <w:sdtEndPr/>
              <w:sdtContent>
                <w:tc>
                  <w:tcPr>
                    <w:tcW w:w="0" w:type="auto"/>
                    <w:vAlign w:val="center"/>
                  </w:tcPr>
                  <w:p w14:paraId="666E17BC" w14:textId="7477E408"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79301377"/>
                <w:placeholder>
                  <w:docPart w:val="2BA3814275AB4205A343D92D7087CE1A"/>
                </w:placeholder>
              </w:sdtPr>
              <w:sdtEndPr/>
              <w:sdtContent>
                <w:tc>
                  <w:tcPr>
                    <w:tcW w:w="0" w:type="auto"/>
                    <w:vAlign w:val="center"/>
                  </w:tcPr>
                  <w:p w14:paraId="12770347" w14:textId="7EA5EA68"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518938050"/>
                <w:placeholder>
                  <w:docPart w:val="BFCAE1412F2641E5829A6B4BA41D9DF9"/>
                </w:placeholder>
              </w:sdtPr>
              <w:sdtEndPr/>
              <w:sdtContent>
                <w:tc>
                  <w:tcPr>
                    <w:tcW w:w="0" w:type="auto"/>
                    <w:vAlign w:val="center"/>
                  </w:tcPr>
                  <w:p w14:paraId="5216E7AB" w14:textId="41E73EA9"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56289247"/>
                <w:placeholder>
                  <w:docPart w:val="48F0DED9495E4F2CA6CC45FECC5AAA0C"/>
                </w:placeholder>
              </w:sdtPr>
              <w:sdtEndPr/>
              <w:sdtContent>
                <w:tc>
                  <w:tcPr>
                    <w:tcW w:w="0" w:type="auto"/>
                    <w:vAlign w:val="center"/>
                  </w:tcPr>
                  <w:p w14:paraId="71489CEE" w14:textId="1BBBA22B"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670570914"/>
                <w:placeholder>
                  <w:docPart w:val="1C85007A8BBE443FA56C0A125FED7286"/>
                </w:placeholder>
              </w:sdtPr>
              <w:sdtEndPr/>
              <w:sdtContent>
                <w:tc>
                  <w:tcPr>
                    <w:tcW w:w="0" w:type="auto"/>
                    <w:vAlign w:val="center"/>
                  </w:tcPr>
                  <w:p w14:paraId="27450F34" w14:textId="06C1ED5D"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967497111"/>
                <w:placeholder>
                  <w:docPart w:val="605E33297FC54931AE89FBCF8AE18A35"/>
                </w:placeholder>
              </w:sdtPr>
              <w:sdtEndPr/>
              <w:sdtContent>
                <w:tc>
                  <w:tcPr>
                    <w:tcW w:w="0" w:type="auto"/>
                    <w:vAlign w:val="center"/>
                  </w:tcPr>
                  <w:p w14:paraId="20712F37" w14:textId="7132AC0A"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2016649219"/>
                <w:placeholder>
                  <w:docPart w:val="367A34D1051C4DED94308B1E0A76B242"/>
                </w:placeholder>
              </w:sdtPr>
              <w:sdtEndPr/>
              <w:sdtContent>
                <w:tc>
                  <w:tcPr>
                    <w:tcW w:w="0" w:type="auto"/>
                    <w:vAlign w:val="center"/>
                  </w:tcPr>
                  <w:p w14:paraId="3EF42E18" w14:textId="770919FB" w:rsidR="00DB4B2C" w:rsidRPr="00410502" w:rsidRDefault="00541516"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301BDD7" w:rsidR="00DB4B2C" w:rsidRPr="00410502" w:rsidRDefault="00541516"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ipervnculo"/>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1623F" w14:textId="77777777" w:rsidR="00977965" w:rsidRDefault="00977965" w:rsidP="008F00FC">
      <w:pPr>
        <w:spacing w:after="0" w:line="240" w:lineRule="auto"/>
      </w:pPr>
      <w:r>
        <w:separator/>
      </w:r>
    </w:p>
  </w:endnote>
  <w:endnote w:type="continuationSeparator" w:id="0">
    <w:p w14:paraId="4F47195C" w14:textId="77777777" w:rsidR="00977965" w:rsidRDefault="0097796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77965"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5CD2E90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BAF4A" w14:textId="77777777" w:rsidR="00977965" w:rsidRDefault="00977965" w:rsidP="008F00FC">
      <w:pPr>
        <w:spacing w:after="0" w:line="240" w:lineRule="auto"/>
      </w:pPr>
      <w:r>
        <w:separator/>
      </w:r>
    </w:p>
  </w:footnote>
  <w:footnote w:type="continuationSeparator" w:id="0">
    <w:p w14:paraId="5C39635C" w14:textId="77777777" w:rsidR="00977965" w:rsidRDefault="0097796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0FFCA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3F83684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2C5"/>
    <w:rsid w:val="000227A3"/>
    <w:rsid w:val="00023970"/>
    <w:rsid w:val="0002445A"/>
    <w:rsid w:val="00026B41"/>
    <w:rsid w:val="0007150E"/>
    <w:rsid w:val="00102EB3"/>
    <w:rsid w:val="00105EFB"/>
    <w:rsid w:val="00114815"/>
    <w:rsid w:val="001200B5"/>
    <w:rsid w:val="00131BC2"/>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AFF"/>
    <w:rsid w:val="003D1C59"/>
    <w:rsid w:val="003E68BD"/>
    <w:rsid w:val="003F0CA1"/>
    <w:rsid w:val="003F4381"/>
    <w:rsid w:val="00407446"/>
    <w:rsid w:val="00407858"/>
    <w:rsid w:val="004156DE"/>
    <w:rsid w:val="0046017E"/>
    <w:rsid w:val="0046461D"/>
    <w:rsid w:val="00465C20"/>
    <w:rsid w:val="004770D8"/>
    <w:rsid w:val="00497EFE"/>
    <w:rsid w:val="004B1930"/>
    <w:rsid w:val="004D3507"/>
    <w:rsid w:val="004E0449"/>
    <w:rsid w:val="004E66A9"/>
    <w:rsid w:val="004F5410"/>
    <w:rsid w:val="004F5660"/>
    <w:rsid w:val="00536F35"/>
    <w:rsid w:val="00541516"/>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12E9"/>
    <w:rsid w:val="006A24B8"/>
    <w:rsid w:val="006B2B65"/>
    <w:rsid w:val="006B716B"/>
    <w:rsid w:val="006C3476"/>
    <w:rsid w:val="006E2318"/>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67E51"/>
    <w:rsid w:val="00977965"/>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6C6"/>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7EA7"/>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F04FF4A-B4ED-4477-84AC-5C1FA485E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18D2EB2AF12E47799AD40ACE62D39EFE"/>
        <w:category>
          <w:name w:val="General"/>
          <w:gallery w:val="placeholder"/>
        </w:category>
        <w:types>
          <w:type w:val="bbPlcHdr"/>
        </w:types>
        <w:behaviors>
          <w:behavior w:val="content"/>
        </w:behaviors>
        <w:guid w:val="{153F1AEC-594A-498C-B724-0D1505CEBB0E}"/>
      </w:docPartPr>
      <w:docPartBody>
        <w:p w:rsidR="00606DB2" w:rsidRDefault="005D17DA" w:rsidP="005D17DA">
          <w:pPr>
            <w:pStyle w:val="18D2EB2AF12E47799AD40ACE62D39EFE"/>
          </w:pPr>
          <w:r w:rsidRPr="003A2F5F">
            <w:rPr>
              <w:rStyle w:val="Textodelmarcadordeposicin"/>
            </w:rPr>
            <w:t>Click here to enter text.</w:t>
          </w:r>
        </w:p>
      </w:docPartBody>
    </w:docPart>
    <w:docPart>
      <w:docPartPr>
        <w:name w:val="08C65948EF5C495FB49AE5B1BFA5DD86"/>
        <w:category>
          <w:name w:val="General"/>
          <w:gallery w:val="placeholder"/>
        </w:category>
        <w:types>
          <w:type w:val="bbPlcHdr"/>
        </w:types>
        <w:behaviors>
          <w:behavior w:val="content"/>
        </w:behaviors>
        <w:guid w:val="{A4AB0E07-9EFF-4CCF-AC3E-01559B4CADDF}"/>
      </w:docPartPr>
      <w:docPartBody>
        <w:p w:rsidR="00606DB2" w:rsidRDefault="005D17DA" w:rsidP="005D17DA">
          <w:pPr>
            <w:pStyle w:val="08C65948EF5C495FB49AE5B1BFA5DD86"/>
          </w:pPr>
          <w:r w:rsidRPr="003A2F5F">
            <w:rPr>
              <w:rStyle w:val="Textodelmarcadordeposicin"/>
            </w:rPr>
            <w:t>Click here to enter text.</w:t>
          </w:r>
        </w:p>
      </w:docPartBody>
    </w:docPart>
    <w:docPart>
      <w:docPartPr>
        <w:name w:val="2BA3814275AB4205A343D92D7087CE1A"/>
        <w:category>
          <w:name w:val="General"/>
          <w:gallery w:val="placeholder"/>
        </w:category>
        <w:types>
          <w:type w:val="bbPlcHdr"/>
        </w:types>
        <w:behaviors>
          <w:behavior w:val="content"/>
        </w:behaviors>
        <w:guid w:val="{CE67A849-297C-456B-8DF7-8E5FC67AA76A}"/>
      </w:docPartPr>
      <w:docPartBody>
        <w:p w:rsidR="00606DB2" w:rsidRDefault="005D17DA" w:rsidP="005D17DA">
          <w:pPr>
            <w:pStyle w:val="2BA3814275AB4205A343D92D7087CE1A"/>
          </w:pPr>
          <w:r w:rsidRPr="003A2F5F">
            <w:rPr>
              <w:rStyle w:val="Textodelmarcadordeposicin"/>
            </w:rPr>
            <w:t>Click here to enter text.</w:t>
          </w:r>
        </w:p>
      </w:docPartBody>
    </w:docPart>
    <w:docPart>
      <w:docPartPr>
        <w:name w:val="BFCAE1412F2641E5829A6B4BA41D9DF9"/>
        <w:category>
          <w:name w:val="General"/>
          <w:gallery w:val="placeholder"/>
        </w:category>
        <w:types>
          <w:type w:val="bbPlcHdr"/>
        </w:types>
        <w:behaviors>
          <w:behavior w:val="content"/>
        </w:behaviors>
        <w:guid w:val="{38051FE7-6E43-4CF7-9464-9AB185FB2A0C}"/>
      </w:docPartPr>
      <w:docPartBody>
        <w:p w:rsidR="00606DB2" w:rsidRDefault="005D17DA" w:rsidP="005D17DA">
          <w:pPr>
            <w:pStyle w:val="BFCAE1412F2641E5829A6B4BA41D9DF9"/>
          </w:pPr>
          <w:r w:rsidRPr="003A2F5F">
            <w:rPr>
              <w:rStyle w:val="Textodelmarcadordeposicin"/>
            </w:rPr>
            <w:t>Click here to enter text.</w:t>
          </w:r>
        </w:p>
      </w:docPartBody>
    </w:docPart>
    <w:docPart>
      <w:docPartPr>
        <w:name w:val="48F0DED9495E4F2CA6CC45FECC5AAA0C"/>
        <w:category>
          <w:name w:val="General"/>
          <w:gallery w:val="placeholder"/>
        </w:category>
        <w:types>
          <w:type w:val="bbPlcHdr"/>
        </w:types>
        <w:behaviors>
          <w:behavior w:val="content"/>
        </w:behaviors>
        <w:guid w:val="{2740B85F-40AE-4493-98F1-FEA3F6DF30E1}"/>
      </w:docPartPr>
      <w:docPartBody>
        <w:p w:rsidR="00606DB2" w:rsidRDefault="005D17DA" w:rsidP="005D17DA">
          <w:pPr>
            <w:pStyle w:val="48F0DED9495E4F2CA6CC45FECC5AAA0C"/>
          </w:pPr>
          <w:r w:rsidRPr="003A2F5F">
            <w:rPr>
              <w:rStyle w:val="Textodelmarcadordeposicin"/>
            </w:rPr>
            <w:t>Click here to enter text.</w:t>
          </w:r>
        </w:p>
      </w:docPartBody>
    </w:docPart>
    <w:docPart>
      <w:docPartPr>
        <w:name w:val="1C85007A8BBE443FA56C0A125FED7286"/>
        <w:category>
          <w:name w:val="General"/>
          <w:gallery w:val="placeholder"/>
        </w:category>
        <w:types>
          <w:type w:val="bbPlcHdr"/>
        </w:types>
        <w:behaviors>
          <w:behavior w:val="content"/>
        </w:behaviors>
        <w:guid w:val="{47D8B1BB-1D22-4171-837C-92052BFA5F64}"/>
      </w:docPartPr>
      <w:docPartBody>
        <w:p w:rsidR="00606DB2" w:rsidRDefault="005D17DA" w:rsidP="005D17DA">
          <w:pPr>
            <w:pStyle w:val="1C85007A8BBE443FA56C0A125FED7286"/>
          </w:pPr>
          <w:r w:rsidRPr="003A2F5F">
            <w:rPr>
              <w:rStyle w:val="Textodelmarcadordeposicin"/>
            </w:rPr>
            <w:t>Click here to enter text.</w:t>
          </w:r>
        </w:p>
      </w:docPartBody>
    </w:docPart>
    <w:docPart>
      <w:docPartPr>
        <w:name w:val="605E33297FC54931AE89FBCF8AE18A35"/>
        <w:category>
          <w:name w:val="General"/>
          <w:gallery w:val="placeholder"/>
        </w:category>
        <w:types>
          <w:type w:val="bbPlcHdr"/>
        </w:types>
        <w:behaviors>
          <w:behavior w:val="content"/>
        </w:behaviors>
        <w:guid w:val="{FBC9E4A9-71B4-41BE-8D5F-18E664390974}"/>
      </w:docPartPr>
      <w:docPartBody>
        <w:p w:rsidR="00606DB2" w:rsidRDefault="005D17DA" w:rsidP="005D17DA">
          <w:pPr>
            <w:pStyle w:val="605E33297FC54931AE89FBCF8AE18A35"/>
          </w:pPr>
          <w:r w:rsidRPr="003A2F5F">
            <w:rPr>
              <w:rStyle w:val="Textodelmarcadordeposicin"/>
            </w:rPr>
            <w:t>Click here to enter text.</w:t>
          </w:r>
        </w:p>
      </w:docPartBody>
    </w:docPart>
    <w:docPart>
      <w:docPartPr>
        <w:name w:val="367A34D1051C4DED94308B1E0A76B242"/>
        <w:category>
          <w:name w:val="General"/>
          <w:gallery w:val="placeholder"/>
        </w:category>
        <w:types>
          <w:type w:val="bbPlcHdr"/>
        </w:types>
        <w:behaviors>
          <w:behavior w:val="content"/>
        </w:behaviors>
        <w:guid w:val="{FF4F16A0-417A-4DE2-A90A-9A370B0AE893}"/>
      </w:docPartPr>
      <w:docPartBody>
        <w:p w:rsidR="00606DB2" w:rsidRDefault="005D17DA" w:rsidP="005D17DA">
          <w:pPr>
            <w:pStyle w:val="367A34D1051C4DED94308B1E0A76B242"/>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D1AFF"/>
    <w:rsid w:val="005D17DA"/>
    <w:rsid w:val="00606DB2"/>
    <w:rsid w:val="00C33A07"/>
    <w:rsid w:val="00CC7CE7"/>
    <w:rsid w:val="00D832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D17DA"/>
    <w:rPr>
      <w:color w:val="808080"/>
    </w:rPr>
  </w:style>
  <w:style w:type="paragraph" w:customStyle="1" w:styleId="18D2EB2AF12E47799AD40ACE62D39EFE">
    <w:name w:val="18D2EB2AF12E47799AD40ACE62D39EFE"/>
    <w:rsid w:val="005D17DA"/>
    <w:pPr>
      <w:spacing w:after="160" w:line="259" w:lineRule="auto"/>
    </w:pPr>
    <w:rPr>
      <w:lang w:val="es-CO" w:eastAsia="es-CO"/>
    </w:rPr>
  </w:style>
  <w:style w:type="paragraph" w:customStyle="1" w:styleId="08C65948EF5C495FB49AE5B1BFA5DD86">
    <w:name w:val="08C65948EF5C495FB49AE5B1BFA5DD86"/>
    <w:rsid w:val="005D17DA"/>
    <w:pPr>
      <w:spacing w:after="160" w:line="259" w:lineRule="auto"/>
    </w:pPr>
    <w:rPr>
      <w:lang w:val="es-CO" w:eastAsia="es-CO"/>
    </w:rPr>
  </w:style>
  <w:style w:type="paragraph" w:customStyle="1" w:styleId="2BA3814275AB4205A343D92D7087CE1A">
    <w:name w:val="2BA3814275AB4205A343D92D7087CE1A"/>
    <w:rsid w:val="005D17DA"/>
    <w:pPr>
      <w:spacing w:after="160" w:line="259" w:lineRule="auto"/>
    </w:pPr>
    <w:rPr>
      <w:lang w:val="es-CO" w:eastAsia="es-CO"/>
    </w:rPr>
  </w:style>
  <w:style w:type="paragraph" w:customStyle="1" w:styleId="BFCAE1412F2641E5829A6B4BA41D9DF9">
    <w:name w:val="BFCAE1412F2641E5829A6B4BA41D9DF9"/>
    <w:rsid w:val="005D17DA"/>
    <w:pPr>
      <w:spacing w:after="160" w:line="259" w:lineRule="auto"/>
    </w:pPr>
    <w:rPr>
      <w:lang w:val="es-CO" w:eastAsia="es-CO"/>
    </w:rPr>
  </w:style>
  <w:style w:type="paragraph" w:customStyle="1" w:styleId="48F0DED9495E4F2CA6CC45FECC5AAA0C">
    <w:name w:val="48F0DED9495E4F2CA6CC45FECC5AAA0C"/>
    <w:rsid w:val="005D17DA"/>
    <w:pPr>
      <w:spacing w:after="160" w:line="259" w:lineRule="auto"/>
    </w:pPr>
    <w:rPr>
      <w:lang w:val="es-CO" w:eastAsia="es-CO"/>
    </w:rPr>
  </w:style>
  <w:style w:type="paragraph" w:customStyle="1" w:styleId="1C85007A8BBE443FA56C0A125FED7286">
    <w:name w:val="1C85007A8BBE443FA56C0A125FED7286"/>
    <w:rsid w:val="005D17DA"/>
    <w:pPr>
      <w:spacing w:after="160" w:line="259" w:lineRule="auto"/>
    </w:pPr>
    <w:rPr>
      <w:lang w:val="es-CO" w:eastAsia="es-CO"/>
    </w:rPr>
  </w:style>
  <w:style w:type="paragraph" w:customStyle="1" w:styleId="605E33297FC54931AE89FBCF8AE18A35">
    <w:name w:val="605E33297FC54931AE89FBCF8AE18A35"/>
    <w:rsid w:val="005D17DA"/>
    <w:pPr>
      <w:spacing w:after="160" w:line="259" w:lineRule="auto"/>
    </w:pPr>
    <w:rPr>
      <w:lang w:val="es-CO" w:eastAsia="es-CO"/>
    </w:rPr>
  </w:style>
  <w:style w:type="paragraph" w:customStyle="1" w:styleId="367A34D1051C4DED94308B1E0A76B242">
    <w:name w:val="367A34D1051C4DED94308B1E0A76B242"/>
    <w:rsid w:val="005D17DA"/>
    <w:pPr>
      <w:spacing w:after="160" w:line="259" w:lineRule="auto"/>
    </w:pPr>
    <w:rPr>
      <w:lang w:val="es-CO" w:eastAsia="es-CO"/>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e525757-89ba-4d30-a2f7-49796ef8c604}" enabled="0" method="" siteId="{ae525757-89ba-4d30-a2f7-49796ef8c604}"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910</Words>
  <Characters>5005</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rim Del Rocio Garzon Diaz</cp:lastModifiedBy>
  <cp:revision>2</cp:revision>
  <cp:lastPrinted>2018-11-16T17:06:00Z</cp:lastPrinted>
  <dcterms:created xsi:type="dcterms:W3CDTF">2024-08-16T14:55:00Z</dcterms:created>
  <dcterms:modified xsi:type="dcterms:W3CDTF">2024-08-1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